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47580" w14:textId="14A15FCA" w:rsidR="00660FF8" w:rsidRDefault="00B168A1" w:rsidP="00660FF8">
      <w:pPr>
        <w:pStyle w:val="SMHeading"/>
        <w:rPr>
          <w:bCs w:val="0"/>
        </w:rPr>
      </w:pPr>
      <w:r w:rsidRPr="00B168A1">
        <w:rPr>
          <w:bCs w:val="0"/>
        </w:rPr>
        <w:t>Part A</w:t>
      </w:r>
    </w:p>
    <w:p w14:paraId="0DE48621" w14:textId="77777777" w:rsidR="00B168A1" w:rsidRPr="00B168A1" w:rsidRDefault="00B168A1" w:rsidP="00660FF8">
      <w:pPr>
        <w:pStyle w:val="SMHeading"/>
        <w:rPr>
          <w:bCs w:val="0"/>
        </w:rPr>
      </w:pPr>
    </w:p>
    <w:tbl>
      <w:tblPr>
        <w:tblStyle w:val="PlainTable2"/>
        <w:tblW w:w="7560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3420"/>
      </w:tblGrid>
      <w:tr w:rsidR="00660FF8" w:rsidRPr="00976AFD" w14:paraId="5B76C7AF" w14:textId="77777777" w:rsidTr="00047E6E">
        <w:trPr>
          <w:trHeight w:val="432"/>
        </w:trPr>
        <w:tc>
          <w:tcPr>
            <w:tcW w:w="4140" w:type="dxa"/>
            <w:tcBorders>
              <w:bottom w:val="single" w:sz="4" w:space="0" w:color="auto"/>
            </w:tcBorders>
          </w:tcPr>
          <w:p w14:paraId="36CC7E2D" w14:textId="77777777" w:rsidR="00660FF8" w:rsidRPr="00976AFD" w:rsidRDefault="00660FF8" w:rsidP="00047E6E">
            <w:pPr>
              <w:jc w:val="center"/>
              <w:rPr>
                <w:b/>
              </w:rPr>
            </w:pPr>
            <w:r w:rsidRPr="00976AFD">
              <w:rPr>
                <w:b/>
              </w:rPr>
              <w:t>Parameter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E115F02" w14:textId="77777777" w:rsidR="00660FF8" w:rsidRPr="00976AFD" w:rsidRDefault="00660FF8" w:rsidP="00047E6E">
            <w:pPr>
              <w:jc w:val="center"/>
              <w:rPr>
                <w:b/>
              </w:rPr>
            </w:pPr>
            <w:r w:rsidRPr="00976AFD">
              <w:rPr>
                <w:b/>
              </w:rPr>
              <w:t>Value</w:t>
            </w:r>
          </w:p>
        </w:tc>
      </w:tr>
      <w:tr w:rsidR="00660FF8" w:rsidRPr="00976AFD" w14:paraId="1050C506" w14:textId="77777777" w:rsidTr="00047E6E">
        <w:trPr>
          <w:trHeight w:val="503"/>
        </w:trPr>
        <w:tc>
          <w:tcPr>
            <w:tcW w:w="4140" w:type="dxa"/>
            <w:tcBorders>
              <w:top w:val="single" w:sz="4" w:space="0" w:color="auto"/>
            </w:tcBorders>
          </w:tcPr>
          <w:p w14:paraId="76D77D5B" w14:textId="77777777" w:rsidR="00660FF8" w:rsidRPr="00976AFD" w:rsidRDefault="00660FF8" w:rsidP="00047E6E">
            <w:r w:rsidRPr="00976AFD">
              <w:t>Data acquisition mode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43F104C5" w14:textId="77777777" w:rsidR="00660FF8" w:rsidRPr="00976AFD" w:rsidRDefault="00660FF8" w:rsidP="00047E6E">
            <w:r w:rsidRPr="00976AFD">
              <w:t>positive</w:t>
            </w:r>
          </w:p>
        </w:tc>
      </w:tr>
      <w:tr w:rsidR="00660FF8" w:rsidRPr="00976AFD" w14:paraId="726675B3" w14:textId="77777777" w:rsidTr="00047E6E">
        <w:trPr>
          <w:trHeight w:val="432"/>
        </w:trPr>
        <w:tc>
          <w:tcPr>
            <w:tcW w:w="4140" w:type="dxa"/>
          </w:tcPr>
          <w:p w14:paraId="05A3274A" w14:textId="77777777" w:rsidR="00660FF8" w:rsidRPr="00976AFD" w:rsidRDefault="00660FF8" w:rsidP="00047E6E">
            <w:r w:rsidRPr="00976AFD">
              <w:t>Scan range</w:t>
            </w:r>
          </w:p>
        </w:tc>
        <w:tc>
          <w:tcPr>
            <w:tcW w:w="3420" w:type="dxa"/>
          </w:tcPr>
          <w:p w14:paraId="5F26E685" w14:textId="77777777" w:rsidR="00660FF8" w:rsidRPr="00976AFD" w:rsidRDefault="00660FF8" w:rsidP="00047E6E">
            <w:r w:rsidRPr="00976AFD">
              <w:t>100-1500 m/z</w:t>
            </w:r>
          </w:p>
        </w:tc>
      </w:tr>
      <w:tr w:rsidR="00660FF8" w:rsidRPr="00976AFD" w14:paraId="54F6EF9E" w14:textId="77777777" w:rsidTr="00047E6E">
        <w:trPr>
          <w:trHeight w:val="432"/>
        </w:trPr>
        <w:tc>
          <w:tcPr>
            <w:tcW w:w="4140" w:type="dxa"/>
          </w:tcPr>
          <w:p w14:paraId="5FBE37C1" w14:textId="77777777" w:rsidR="00660FF8" w:rsidRPr="00976AFD" w:rsidRDefault="00660FF8" w:rsidP="00047E6E">
            <w:r w:rsidRPr="00976AFD">
              <w:t xml:space="preserve">MS1 Resolution </w:t>
            </w:r>
          </w:p>
        </w:tc>
        <w:tc>
          <w:tcPr>
            <w:tcW w:w="3420" w:type="dxa"/>
          </w:tcPr>
          <w:p w14:paraId="1F6DDE54" w14:textId="77777777" w:rsidR="00660FF8" w:rsidRPr="00976AFD" w:rsidRDefault="00660FF8" w:rsidP="00047E6E">
            <w:r w:rsidRPr="00976AFD">
              <w:t>35,000</w:t>
            </w:r>
          </w:p>
        </w:tc>
      </w:tr>
      <w:tr w:rsidR="00660FF8" w:rsidRPr="00976AFD" w14:paraId="105ACA8D" w14:textId="77777777" w:rsidTr="00047E6E">
        <w:trPr>
          <w:trHeight w:val="432"/>
        </w:trPr>
        <w:tc>
          <w:tcPr>
            <w:tcW w:w="4140" w:type="dxa"/>
          </w:tcPr>
          <w:p w14:paraId="20535598" w14:textId="77777777" w:rsidR="00660FF8" w:rsidRPr="00976AFD" w:rsidRDefault="00660FF8" w:rsidP="00047E6E">
            <w:r w:rsidRPr="00976AFD">
              <w:t>MS 2 Resolution</w:t>
            </w:r>
          </w:p>
        </w:tc>
        <w:tc>
          <w:tcPr>
            <w:tcW w:w="3420" w:type="dxa"/>
          </w:tcPr>
          <w:p w14:paraId="38076FDA" w14:textId="77777777" w:rsidR="00660FF8" w:rsidRPr="00976AFD" w:rsidRDefault="00660FF8" w:rsidP="00047E6E">
            <w:r w:rsidRPr="00976AFD">
              <w:t>17,500</w:t>
            </w:r>
          </w:p>
        </w:tc>
      </w:tr>
      <w:tr w:rsidR="00660FF8" w:rsidRPr="00976AFD" w14:paraId="4A7D1747" w14:textId="77777777" w:rsidTr="00047E6E">
        <w:trPr>
          <w:trHeight w:val="432"/>
        </w:trPr>
        <w:tc>
          <w:tcPr>
            <w:tcW w:w="4140" w:type="dxa"/>
          </w:tcPr>
          <w:p w14:paraId="06193A39" w14:textId="77777777" w:rsidR="00660FF8" w:rsidRPr="00976AFD" w:rsidRDefault="00660FF8" w:rsidP="00047E6E">
            <w:r w:rsidRPr="00976AFD">
              <w:t>Top N</w:t>
            </w:r>
          </w:p>
        </w:tc>
        <w:tc>
          <w:tcPr>
            <w:tcW w:w="3420" w:type="dxa"/>
          </w:tcPr>
          <w:p w14:paraId="10DB5CA0" w14:textId="77777777" w:rsidR="00660FF8" w:rsidRPr="00976AFD" w:rsidRDefault="00660FF8" w:rsidP="00047E6E">
            <w:r w:rsidRPr="00976AFD">
              <w:t>5</w:t>
            </w:r>
          </w:p>
        </w:tc>
      </w:tr>
      <w:tr w:rsidR="00660FF8" w:rsidRPr="00976AFD" w14:paraId="724F5552" w14:textId="77777777" w:rsidTr="00047E6E">
        <w:trPr>
          <w:trHeight w:val="432"/>
        </w:trPr>
        <w:tc>
          <w:tcPr>
            <w:tcW w:w="4140" w:type="dxa"/>
          </w:tcPr>
          <w:p w14:paraId="3BF2DEA0" w14:textId="77777777" w:rsidR="00660FF8" w:rsidRPr="00976AFD" w:rsidRDefault="00660FF8" w:rsidP="00047E6E">
            <w:r w:rsidRPr="00976AFD">
              <w:t>sheath gas</w:t>
            </w:r>
          </w:p>
        </w:tc>
        <w:tc>
          <w:tcPr>
            <w:tcW w:w="3420" w:type="dxa"/>
          </w:tcPr>
          <w:p w14:paraId="6F53862D" w14:textId="77777777" w:rsidR="00660FF8" w:rsidRPr="00976AFD" w:rsidRDefault="00660FF8" w:rsidP="00047E6E">
            <w:r w:rsidRPr="00976AFD">
              <w:t>35 L/min</w:t>
            </w:r>
          </w:p>
        </w:tc>
      </w:tr>
      <w:tr w:rsidR="00660FF8" w:rsidRPr="00976AFD" w14:paraId="229FAD43" w14:textId="77777777" w:rsidTr="00047E6E">
        <w:trPr>
          <w:trHeight w:val="432"/>
        </w:trPr>
        <w:tc>
          <w:tcPr>
            <w:tcW w:w="4140" w:type="dxa"/>
          </w:tcPr>
          <w:p w14:paraId="6889170F" w14:textId="77777777" w:rsidR="00660FF8" w:rsidRPr="00976AFD" w:rsidRDefault="00660FF8" w:rsidP="00047E6E">
            <w:r w:rsidRPr="00976AFD">
              <w:t>auxiliary gas</w:t>
            </w:r>
          </w:p>
        </w:tc>
        <w:tc>
          <w:tcPr>
            <w:tcW w:w="3420" w:type="dxa"/>
          </w:tcPr>
          <w:p w14:paraId="6E46866B" w14:textId="77777777" w:rsidR="00660FF8" w:rsidRPr="00976AFD" w:rsidRDefault="00660FF8" w:rsidP="00047E6E">
            <w:r w:rsidRPr="00976AFD">
              <w:t>10 L/min</w:t>
            </w:r>
          </w:p>
        </w:tc>
      </w:tr>
      <w:tr w:rsidR="00660FF8" w:rsidRPr="00976AFD" w14:paraId="62EE9C68" w14:textId="77777777" w:rsidTr="00047E6E">
        <w:trPr>
          <w:trHeight w:val="432"/>
        </w:trPr>
        <w:tc>
          <w:tcPr>
            <w:tcW w:w="4140" w:type="dxa"/>
          </w:tcPr>
          <w:p w14:paraId="62C69684" w14:textId="77777777" w:rsidR="00660FF8" w:rsidRPr="00976AFD" w:rsidRDefault="00660FF8" w:rsidP="00047E6E">
            <w:r w:rsidRPr="00976AFD">
              <w:t>sweep gas</w:t>
            </w:r>
          </w:p>
        </w:tc>
        <w:tc>
          <w:tcPr>
            <w:tcW w:w="3420" w:type="dxa"/>
          </w:tcPr>
          <w:p w14:paraId="7789221D" w14:textId="77777777" w:rsidR="00660FF8" w:rsidRPr="00976AFD" w:rsidRDefault="00660FF8" w:rsidP="00047E6E">
            <w:r w:rsidRPr="00976AFD">
              <w:t>0 L/min</w:t>
            </w:r>
          </w:p>
        </w:tc>
      </w:tr>
      <w:tr w:rsidR="00660FF8" w:rsidRPr="00976AFD" w14:paraId="05B26EC3" w14:textId="77777777" w:rsidTr="00047E6E">
        <w:trPr>
          <w:trHeight w:val="432"/>
        </w:trPr>
        <w:tc>
          <w:tcPr>
            <w:tcW w:w="4140" w:type="dxa"/>
          </w:tcPr>
          <w:p w14:paraId="76F334F1" w14:textId="77777777" w:rsidR="00660FF8" w:rsidRPr="00976AFD" w:rsidRDefault="00660FF8" w:rsidP="00047E6E">
            <w:r w:rsidRPr="00976AFD">
              <w:t>auxiliary gas temperature</w:t>
            </w:r>
          </w:p>
        </w:tc>
        <w:tc>
          <w:tcPr>
            <w:tcW w:w="3420" w:type="dxa"/>
          </w:tcPr>
          <w:p w14:paraId="6B4308B8" w14:textId="77777777" w:rsidR="00660FF8" w:rsidRPr="00976AFD" w:rsidRDefault="00660FF8" w:rsidP="00047E6E">
            <w:r w:rsidRPr="00976AFD">
              <w:t>350 C</w:t>
            </w:r>
          </w:p>
        </w:tc>
      </w:tr>
      <w:tr w:rsidR="00660FF8" w:rsidRPr="00976AFD" w14:paraId="2F120B79" w14:textId="77777777" w:rsidTr="00047E6E">
        <w:trPr>
          <w:trHeight w:val="432"/>
        </w:trPr>
        <w:tc>
          <w:tcPr>
            <w:tcW w:w="4140" w:type="dxa"/>
          </w:tcPr>
          <w:p w14:paraId="294FE251" w14:textId="77777777" w:rsidR="00660FF8" w:rsidRPr="00976AFD" w:rsidRDefault="00660FF8" w:rsidP="00047E6E">
            <w:r w:rsidRPr="00976AFD">
              <w:t>spray voltage</w:t>
            </w:r>
          </w:p>
        </w:tc>
        <w:tc>
          <w:tcPr>
            <w:tcW w:w="3420" w:type="dxa"/>
          </w:tcPr>
          <w:p w14:paraId="78AA0F18" w14:textId="77777777" w:rsidR="00660FF8" w:rsidRPr="00976AFD" w:rsidRDefault="00660FF8" w:rsidP="00047E6E">
            <w:r w:rsidRPr="00976AFD">
              <w:t>3.8 kV</w:t>
            </w:r>
          </w:p>
        </w:tc>
      </w:tr>
      <w:tr w:rsidR="00660FF8" w:rsidRPr="00976AFD" w14:paraId="18D85FE3" w14:textId="77777777" w:rsidTr="00047E6E">
        <w:trPr>
          <w:trHeight w:val="432"/>
        </w:trPr>
        <w:tc>
          <w:tcPr>
            <w:tcW w:w="4140" w:type="dxa"/>
          </w:tcPr>
          <w:p w14:paraId="624EEF41" w14:textId="77777777" w:rsidR="00660FF8" w:rsidRPr="00976AFD" w:rsidRDefault="00660FF8" w:rsidP="00047E6E">
            <w:r w:rsidRPr="00976AFD">
              <w:t>S-lens RF</w:t>
            </w:r>
          </w:p>
        </w:tc>
        <w:tc>
          <w:tcPr>
            <w:tcW w:w="3420" w:type="dxa"/>
          </w:tcPr>
          <w:p w14:paraId="093D89B3" w14:textId="77777777" w:rsidR="00660FF8" w:rsidRPr="00976AFD" w:rsidRDefault="00660FF8" w:rsidP="00047E6E">
            <w:r w:rsidRPr="00976AFD">
              <w:t>50 V</w:t>
            </w:r>
          </w:p>
        </w:tc>
      </w:tr>
      <w:tr w:rsidR="00660FF8" w:rsidRPr="00976AFD" w14:paraId="15CBB446" w14:textId="77777777" w:rsidTr="00047E6E">
        <w:trPr>
          <w:trHeight w:val="432"/>
        </w:trPr>
        <w:tc>
          <w:tcPr>
            <w:tcW w:w="4140" w:type="dxa"/>
          </w:tcPr>
          <w:p w14:paraId="3FE3425C" w14:textId="77777777" w:rsidR="00660FF8" w:rsidRPr="00976AFD" w:rsidRDefault="00660FF8" w:rsidP="00047E6E">
            <w:r w:rsidRPr="00976AFD">
              <w:t>capillary temperature</w:t>
            </w:r>
          </w:p>
        </w:tc>
        <w:tc>
          <w:tcPr>
            <w:tcW w:w="3420" w:type="dxa"/>
          </w:tcPr>
          <w:p w14:paraId="0C75946C" w14:textId="77777777" w:rsidR="00660FF8" w:rsidRPr="00976AFD" w:rsidRDefault="00660FF8" w:rsidP="00047E6E">
            <w:r w:rsidRPr="00976AFD">
              <w:t>320 C</w:t>
            </w:r>
          </w:p>
        </w:tc>
      </w:tr>
      <w:tr w:rsidR="00660FF8" w:rsidRPr="00976AFD" w14:paraId="225C61DC" w14:textId="77777777" w:rsidTr="00047E6E">
        <w:trPr>
          <w:trHeight w:val="432"/>
        </w:trPr>
        <w:tc>
          <w:tcPr>
            <w:tcW w:w="4140" w:type="dxa"/>
          </w:tcPr>
          <w:p w14:paraId="42CFAE62" w14:textId="77777777" w:rsidR="00660FF8" w:rsidRPr="00976AFD" w:rsidRDefault="00660FF8" w:rsidP="00047E6E">
            <w:r w:rsidRPr="00976AFD">
              <w:t>Maximum injection time (MS1 &amp; MS2)</w:t>
            </w:r>
          </w:p>
        </w:tc>
        <w:tc>
          <w:tcPr>
            <w:tcW w:w="3420" w:type="dxa"/>
          </w:tcPr>
          <w:p w14:paraId="3461ADFC" w14:textId="77777777" w:rsidR="00660FF8" w:rsidRPr="00976AFD" w:rsidRDefault="00660FF8" w:rsidP="00047E6E">
            <w:r w:rsidRPr="00976AFD">
              <w:t>100 Ms</w:t>
            </w:r>
          </w:p>
        </w:tc>
      </w:tr>
      <w:tr w:rsidR="00660FF8" w:rsidRPr="00976AFD" w14:paraId="6E640BF9" w14:textId="77777777" w:rsidTr="00047E6E">
        <w:trPr>
          <w:trHeight w:val="432"/>
        </w:trPr>
        <w:tc>
          <w:tcPr>
            <w:tcW w:w="4140" w:type="dxa"/>
          </w:tcPr>
          <w:p w14:paraId="4D22E912" w14:textId="77777777" w:rsidR="00660FF8" w:rsidRPr="00976AFD" w:rsidRDefault="00660FF8" w:rsidP="00047E6E">
            <w:r w:rsidRPr="00976AFD">
              <w:t>MS1 AGC target</w:t>
            </w:r>
          </w:p>
        </w:tc>
        <w:tc>
          <w:tcPr>
            <w:tcW w:w="3420" w:type="dxa"/>
          </w:tcPr>
          <w:p w14:paraId="4F544190" w14:textId="77777777" w:rsidR="00660FF8" w:rsidRPr="00976AFD" w:rsidRDefault="00660FF8" w:rsidP="00047E6E">
            <w:r w:rsidRPr="00976AFD">
              <w:t>1E6</w:t>
            </w:r>
          </w:p>
        </w:tc>
      </w:tr>
      <w:tr w:rsidR="00660FF8" w:rsidRPr="00976AFD" w14:paraId="50473D76" w14:textId="77777777" w:rsidTr="00047E6E">
        <w:trPr>
          <w:trHeight w:val="432"/>
        </w:trPr>
        <w:tc>
          <w:tcPr>
            <w:tcW w:w="4140" w:type="dxa"/>
          </w:tcPr>
          <w:p w14:paraId="0F2C476C" w14:textId="77777777" w:rsidR="00660FF8" w:rsidRPr="00976AFD" w:rsidRDefault="00660FF8" w:rsidP="00047E6E">
            <w:r w:rsidRPr="00976AFD">
              <w:t>MS2 AGC target</w:t>
            </w:r>
          </w:p>
        </w:tc>
        <w:tc>
          <w:tcPr>
            <w:tcW w:w="3420" w:type="dxa"/>
          </w:tcPr>
          <w:p w14:paraId="30BCA65E" w14:textId="77777777" w:rsidR="00660FF8" w:rsidRPr="00976AFD" w:rsidRDefault="00660FF8" w:rsidP="00047E6E">
            <w:r w:rsidRPr="00976AFD">
              <w:t>5E5</w:t>
            </w:r>
          </w:p>
        </w:tc>
      </w:tr>
      <w:tr w:rsidR="00660FF8" w:rsidRPr="00976AFD" w14:paraId="6C6FE81F" w14:textId="77777777" w:rsidTr="00047E6E">
        <w:trPr>
          <w:trHeight w:val="432"/>
        </w:trPr>
        <w:tc>
          <w:tcPr>
            <w:tcW w:w="4140" w:type="dxa"/>
          </w:tcPr>
          <w:p w14:paraId="580DC57C" w14:textId="77777777" w:rsidR="00660FF8" w:rsidRPr="00976AFD" w:rsidRDefault="00660FF8" w:rsidP="00047E6E">
            <w:r w:rsidRPr="00976AFD">
              <w:t>Isolation window</w:t>
            </w:r>
          </w:p>
        </w:tc>
        <w:tc>
          <w:tcPr>
            <w:tcW w:w="3420" w:type="dxa"/>
          </w:tcPr>
          <w:p w14:paraId="235E1C49" w14:textId="77777777" w:rsidR="00660FF8" w:rsidRPr="00976AFD" w:rsidRDefault="00660FF8" w:rsidP="00047E6E">
            <w:r w:rsidRPr="00976AFD">
              <w:t xml:space="preserve">2 </w:t>
            </w:r>
            <w:r w:rsidRPr="00976AFD">
              <w:rPr>
                <w:i/>
              </w:rPr>
              <w:t>m/z</w:t>
            </w:r>
          </w:p>
        </w:tc>
      </w:tr>
      <w:tr w:rsidR="00660FF8" w:rsidRPr="00976AFD" w14:paraId="580564DF" w14:textId="77777777" w:rsidTr="00047E6E">
        <w:trPr>
          <w:trHeight w:val="432"/>
        </w:trPr>
        <w:tc>
          <w:tcPr>
            <w:tcW w:w="4140" w:type="dxa"/>
          </w:tcPr>
          <w:p w14:paraId="1C28D1AB" w14:textId="77777777" w:rsidR="00660FF8" w:rsidRPr="00976AFD" w:rsidRDefault="00660FF8" w:rsidP="00047E6E">
            <w:r w:rsidRPr="00976AFD">
              <w:t>Normalized collision energy increments</w:t>
            </w:r>
          </w:p>
        </w:tc>
        <w:tc>
          <w:tcPr>
            <w:tcW w:w="3420" w:type="dxa"/>
          </w:tcPr>
          <w:p w14:paraId="65004FE1" w14:textId="77777777" w:rsidR="00660FF8" w:rsidRPr="00976AFD" w:rsidRDefault="00660FF8" w:rsidP="00047E6E">
            <w:r w:rsidRPr="00976AFD">
              <w:t>20%, 30%, 40%</w:t>
            </w:r>
          </w:p>
        </w:tc>
      </w:tr>
      <w:tr w:rsidR="00660FF8" w:rsidRPr="00976AFD" w14:paraId="2F5239E2" w14:textId="77777777" w:rsidTr="00047E6E">
        <w:trPr>
          <w:trHeight w:val="432"/>
        </w:trPr>
        <w:tc>
          <w:tcPr>
            <w:tcW w:w="4140" w:type="dxa"/>
          </w:tcPr>
          <w:p w14:paraId="61FB9BB2" w14:textId="77777777" w:rsidR="00660FF8" w:rsidRPr="00976AFD" w:rsidRDefault="00660FF8" w:rsidP="00047E6E">
            <w:r w:rsidRPr="00976AFD">
              <w:t xml:space="preserve">MS2 dynamic exclusion </w:t>
            </w:r>
          </w:p>
        </w:tc>
        <w:tc>
          <w:tcPr>
            <w:tcW w:w="3420" w:type="dxa"/>
          </w:tcPr>
          <w:p w14:paraId="0C90EFF5" w14:textId="77777777" w:rsidR="00660FF8" w:rsidRPr="00976AFD" w:rsidRDefault="00660FF8" w:rsidP="00047E6E">
            <w:r w:rsidRPr="00976AFD">
              <w:t>10 s</w:t>
            </w:r>
          </w:p>
        </w:tc>
      </w:tr>
      <w:tr w:rsidR="00660FF8" w:rsidRPr="00976AFD" w14:paraId="54E27D45" w14:textId="77777777" w:rsidTr="00047E6E">
        <w:trPr>
          <w:trHeight w:val="432"/>
        </w:trPr>
        <w:tc>
          <w:tcPr>
            <w:tcW w:w="4140" w:type="dxa"/>
          </w:tcPr>
          <w:p w14:paraId="00836F91" w14:textId="77777777" w:rsidR="00660FF8" w:rsidRPr="00976AFD" w:rsidRDefault="00660FF8" w:rsidP="00047E6E">
            <w:r w:rsidRPr="00976AFD">
              <w:t>Apex trigger</w:t>
            </w:r>
          </w:p>
        </w:tc>
        <w:tc>
          <w:tcPr>
            <w:tcW w:w="3420" w:type="dxa"/>
          </w:tcPr>
          <w:p w14:paraId="4D5BC6B2" w14:textId="77777777" w:rsidR="00660FF8" w:rsidRPr="00976AFD" w:rsidRDefault="00660FF8" w:rsidP="00047E6E">
            <w:r w:rsidRPr="00976AFD">
              <w:t>2-8 s</w:t>
            </w:r>
          </w:p>
        </w:tc>
      </w:tr>
      <w:tr w:rsidR="00660FF8" w:rsidRPr="00976AFD" w14:paraId="65E73B1D" w14:textId="77777777" w:rsidTr="00047E6E">
        <w:trPr>
          <w:trHeight w:val="432"/>
        </w:trPr>
        <w:tc>
          <w:tcPr>
            <w:tcW w:w="4140" w:type="dxa"/>
          </w:tcPr>
          <w:p w14:paraId="0FECA6DF" w14:textId="77777777" w:rsidR="00660FF8" w:rsidRPr="00976AFD" w:rsidRDefault="00660FF8" w:rsidP="00047E6E">
            <w:r w:rsidRPr="00976AFD">
              <w:t>Exclude</w:t>
            </w:r>
          </w:p>
        </w:tc>
        <w:tc>
          <w:tcPr>
            <w:tcW w:w="3420" w:type="dxa"/>
          </w:tcPr>
          <w:p w14:paraId="04CA7495" w14:textId="77777777" w:rsidR="00660FF8" w:rsidRPr="00976AFD" w:rsidRDefault="00660FF8" w:rsidP="00047E6E">
            <w:r w:rsidRPr="00976AFD">
              <w:t>Unassigned charges</w:t>
            </w:r>
          </w:p>
        </w:tc>
      </w:tr>
    </w:tbl>
    <w:p w14:paraId="72D3B035" w14:textId="77777777" w:rsidR="00660FF8" w:rsidRPr="00DC623A" w:rsidRDefault="00660FF8" w:rsidP="00660FF8">
      <w:pPr>
        <w:pStyle w:val="SMcaption"/>
        <w:rPr>
          <w:rFonts w:ascii="Arial" w:hAnsi="Arial" w:cs="Arial"/>
          <w:sz w:val="20"/>
        </w:rPr>
      </w:pPr>
    </w:p>
    <w:p w14:paraId="41820A17" w14:textId="2E891D33" w:rsidR="00B168A1" w:rsidRDefault="00B168A1">
      <w:pPr>
        <w:spacing w:after="160" w:line="259" w:lineRule="auto"/>
      </w:pPr>
      <w:r>
        <w:br w:type="page"/>
      </w:r>
    </w:p>
    <w:p w14:paraId="61F3B50E" w14:textId="0CC5A040" w:rsidR="00B168A1" w:rsidRPr="00B168A1" w:rsidRDefault="00B168A1" w:rsidP="00B168A1">
      <w:pPr>
        <w:pStyle w:val="SMHeading"/>
        <w:rPr>
          <w:bCs w:val="0"/>
        </w:rPr>
      </w:pPr>
      <w:r w:rsidRPr="00B168A1">
        <w:rPr>
          <w:bCs w:val="0"/>
        </w:rPr>
        <w:lastRenderedPageBreak/>
        <w:t xml:space="preserve">Part </w:t>
      </w:r>
      <w:r>
        <w:rPr>
          <w:bCs w:val="0"/>
        </w:rPr>
        <w:t>B</w:t>
      </w:r>
    </w:p>
    <w:p w14:paraId="6096F23F" w14:textId="77777777" w:rsidR="00B168A1" w:rsidRPr="00DC623A" w:rsidRDefault="00B168A1" w:rsidP="00B168A1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990"/>
        <w:gridCol w:w="2250"/>
      </w:tblGrid>
      <w:tr w:rsidR="00B168A1" w:rsidRPr="00976AFD" w14:paraId="08E84CC4" w14:textId="77777777" w:rsidTr="00693B44">
        <w:tc>
          <w:tcPr>
            <w:tcW w:w="3120" w:type="dxa"/>
            <w:tcBorders>
              <w:bottom w:val="single" w:sz="4" w:space="0" w:color="auto"/>
            </w:tcBorders>
          </w:tcPr>
          <w:p w14:paraId="19D83840" w14:textId="77777777" w:rsidR="00B168A1" w:rsidRPr="00976AFD" w:rsidRDefault="00B168A1" w:rsidP="00693B44">
            <w:pPr>
              <w:jc w:val="center"/>
              <w:rPr>
                <w:b/>
              </w:rPr>
            </w:pPr>
            <w:r w:rsidRPr="00976AFD">
              <w:rPr>
                <w:b/>
              </w:rPr>
              <w:t>Process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16F2AF2B" w14:textId="77777777" w:rsidR="00B168A1" w:rsidRPr="00976AFD" w:rsidRDefault="00B168A1" w:rsidP="00693B44">
            <w:pPr>
              <w:jc w:val="center"/>
              <w:rPr>
                <w:b/>
              </w:rPr>
            </w:pPr>
            <w:r w:rsidRPr="00976AFD">
              <w:rPr>
                <w:b/>
              </w:rPr>
              <w:t>Paramet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36B5C5" w14:textId="77777777" w:rsidR="00B168A1" w:rsidRPr="00976AFD" w:rsidRDefault="00B168A1" w:rsidP="00693B44">
            <w:pPr>
              <w:jc w:val="center"/>
              <w:rPr>
                <w:b/>
              </w:rPr>
            </w:pPr>
            <w:r w:rsidRPr="00976AFD">
              <w:rPr>
                <w:b/>
              </w:rPr>
              <w:t>Value</w:t>
            </w:r>
          </w:p>
        </w:tc>
      </w:tr>
      <w:tr w:rsidR="00B168A1" w:rsidRPr="00976AFD" w14:paraId="231EF654" w14:textId="77777777" w:rsidTr="00693B44">
        <w:tc>
          <w:tcPr>
            <w:tcW w:w="3120" w:type="dxa"/>
            <w:tcBorders>
              <w:top w:val="single" w:sz="4" w:space="0" w:color="auto"/>
            </w:tcBorders>
          </w:tcPr>
          <w:p w14:paraId="52D5BAF7" w14:textId="77777777" w:rsidR="00B168A1" w:rsidRPr="00976AFD" w:rsidRDefault="00B168A1" w:rsidP="00693B44">
            <w:r w:rsidRPr="00976AFD">
              <w:t>Mass Detection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6C7285AC" w14:textId="77777777" w:rsidR="00B168A1" w:rsidRPr="00976AFD" w:rsidRDefault="00B168A1" w:rsidP="00693B44">
            <w:r w:rsidRPr="00976AFD">
              <w:t>MS1 Noise Level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07EFF90" w14:textId="77777777" w:rsidR="00B168A1" w:rsidRPr="00976AFD" w:rsidRDefault="00B168A1" w:rsidP="00693B44">
            <w:r w:rsidRPr="00976AFD">
              <w:t>4.0E5</w:t>
            </w:r>
          </w:p>
        </w:tc>
      </w:tr>
      <w:tr w:rsidR="00B168A1" w:rsidRPr="00976AFD" w14:paraId="0747A077" w14:textId="77777777" w:rsidTr="00693B44">
        <w:trPr>
          <w:trHeight w:val="488"/>
        </w:trPr>
        <w:tc>
          <w:tcPr>
            <w:tcW w:w="3120" w:type="dxa"/>
          </w:tcPr>
          <w:p w14:paraId="75DCC523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3183C624" w14:textId="77777777" w:rsidR="00B168A1" w:rsidRPr="00976AFD" w:rsidRDefault="00B168A1" w:rsidP="00693B44">
            <w:r w:rsidRPr="00976AFD">
              <w:t>MS2 Noise Level</w:t>
            </w:r>
          </w:p>
        </w:tc>
        <w:tc>
          <w:tcPr>
            <w:tcW w:w="2250" w:type="dxa"/>
          </w:tcPr>
          <w:p w14:paraId="27551D09" w14:textId="77777777" w:rsidR="00B168A1" w:rsidRPr="00976AFD" w:rsidRDefault="00B168A1" w:rsidP="00693B44">
            <w:r w:rsidRPr="00976AFD">
              <w:t>6.00E+03</w:t>
            </w:r>
          </w:p>
        </w:tc>
      </w:tr>
      <w:tr w:rsidR="00B168A1" w:rsidRPr="00976AFD" w14:paraId="123DB67A" w14:textId="77777777" w:rsidTr="00693B44">
        <w:tc>
          <w:tcPr>
            <w:tcW w:w="3120" w:type="dxa"/>
            <w:tcBorders>
              <w:bottom w:val="single" w:sz="4" w:space="0" w:color="auto"/>
            </w:tcBorders>
          </w:tcPr>
          <w:p w14:paraId="61E39F90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746D4933" w14:textId="77777777" w:rsidR="00B168A1" w:rsidRPr="00976AFD" w:rsidRDefault="00B168A1" w:rsidP="00693B44">
            <w:r w:rsidRPr="00976AFD">
              <w:t>Mass Detecto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F9E2D54" w14:textId="77777777" w:rsidR="00B168A1" w:rsidRPr="00976AFD" w:rsidRDefault="00B168A1" w:rsidP="00693B44">
            <w:r w:rsidRPr="00976AFD">
              <w:t>Centroid</w:t>
            </w:r>
          </w:p>
        </w:tc>
      </w:tr>
      <w:tr w:rsidR="00B168A1" w:rsidRPr="00976AFD" w14:paraId="3B554E01" w14:textId="77777777" w:rsidTr="00693B44">
        <w:tc>
          <w:tcPr>
            <w:tcW w:w="3120" w:type="dxa"/>
            <w:tcBorders>
              <w:top w:val="single" w:sz="4" w:space="0" w:color="auto"/>
            </w:tcBorders>
          </w:tcPr>
          <w:p w14:paraId="648E1A52" w14:textId="77777777" w:rsidR="00B168A1" w:rsidRPr="00976AFD" w:rsidRDefault="00B168A1" w:rsidP="00693B44">
            <w:r w:rsidRPr="00976AFD">
              <w:t>Chromatogram Builder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3A9497E0" w14:textId="77777777" w:rsidR="00B168A1" w:rsidRPr="00976AFD" w:rsidRDefault="00B168A1" w:rsidP="00693B44">
            <w:r w:rsidRPr="00976AFD">
              <w:t>Minimum Time Span (min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1934F47" w14:textId="77777777" w:rsidR="00B168A1" w:rsidRPr="00976AFD" w:rsidRDefault="00B168A1" w:rsidP="00693B44">
            <w:r w:rsidRPr="00976AFD">
              <w:t>0.01</w:t>
            </w:r>
          </w:p>
        </w:tc>
      </w:tr>
      <w:tr w:rsidR="00B168A1" w:rsidRPr="00976AFD" w14:paraId="164849CF" w14:textId="77777777" w:rsidTr="00693B44">
        <w:tc>
          <w:tcPr>
            <w:tcW w:w="3120" w:type="dxa"/>
          </w:tcPr>
          <w:p w14:paraId="529E55E7" w14:textId="77777777" w:rsidR="00B168A1" w:rsidRPr="00976AFD" w:rsidRDefault="00B168A1" w:rsidP="00693B44"/>
        </w:tc>
        <w:tc>
          <w:tcPr>
            <w:tcW w:w="3990" w:type="dxa"/>
          </w:tcPr>
          <w:p w14:paraId="1F525B15" w14:textId="77777777" w:rsidR="00B168A1" w:rsidRPr="00976AFD" w:rsidRDefault="00B168A1" w:rsidP="00693B44">
            <w:r w:rsidRPr="00976AFD">
              <w:t>Minimum Height</w:t>
            </w:r>
          </w:p>
        </w:tc>
        <w:tc>
          <w:tcPr>
            <w:tcW w:w="2250" w:type="dxa"/>
          </w:tcPr>
          <w:p w14:paraId="357CF824" w14:textId="77777777" w:rsidR="00B168A1" w:rsidRPr="00976AFD" w:rsidRDefault="00B168A1" w:rsidP="00693B44">
            <w:r w:rsidRPr="00976AFD">
              <w:t>1E7</w:t>
            </w:r>
          </w:p>
        </w:tc>
      </w:tr>
      <w:tr w:rsidR="00B168A1" w:rsidRPr="00976AFD" w14:paraId="3F4E57B9" w14:textId="77777777" w:rsidTr="00693B44">
        <w:tc>
          <w:tcPr>
            <w:tcW w:w="3120" w:type="dxa"/>
            <w:tcBorders>
              <w:bottom w:val="single" w:sz="4" w:space="0" w:color="auto"/>
            </w:tcBorders>
          </w:tcPr>
          <w:p w14:paraId="6E443DAC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4AFEE785" w14:textId="77777777" w:rsidR="00B168A1" w:rsidRPr="00976AFD" w:rsidRDefault="00B168A1" w:rsidP="00693B44">
            <w:r w:rsidRPr="00976AFD">
              <w:t>m/z tolerance (ppm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004B2DB" w14:textId="77777777" w:rsidR="00B168A1" w:rsidRPr="00976AFD" w:rsidRDefault="00B168A1" w:rsidP="00693B44">
            <w:r w:rsidRPr="00976AFD">
              <w:t>10</w:t>
            </w:r>
          </w:p>
        </w:tc>
      </w:tr>
      <w:tr w:rsidR="00B168A1" w:rsidRPr="00976AFD" w14:paraId="10DE257D" w14:textId="77777777" w:rsidTr="00693B44">
        <w:tc>
          <w:tcPr>
            <w:tcW w:w="3120" w:type="dxa"/>
            <w:tcBorders>
              <w:top w:val="single" w:sz="4" w:space="0" w:color="auto"/>
            </w:tcBorders>
          </w:tcPr>
          <w:p w14:paraId="3B8817B8" w14:textId="77777777" w:rsidR="00B168A1" w:rsidRPr="00976AFD" w:rsidRDefault="00B168A1" w:rsidP="00693B44">
            <w:r w:rsidRPr="00976AFD">
              <w:t>Chromatogram Deconvolution: LOCAL MINIMA algorithm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6F02BA91" w14:textId="77777777" w:rsidR="00B168A1" w:rsidRPr="00976AFD" w:rsidRDefault="00B168A1" w:rsidP="00693B44">
            <w:r w:rsidRPr="00976AFD">
              <w:t>Chromatographic threshold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6BC4CE1" w14:textId="77777777" w:rsidR="00B168A1" w:rsidRPr="00976AFD" w:rsidRDefault="00B168A1" w:rsidP="00693B44">
            <w:r w:rsidRPr="00976AFD">
              <w:t>20</w:t>
            </w:r>
          </w:p>
        </w:tc>
      </w:tr>
      <w:tr w:rsidR="00B168A1" w:rsidRPr="00976AFD" w14:paraId="5AB334AC" w14:textId="77777777" w:rsidTr="00693B44">
        <w:tc>
          <w:tcPr>
            <w:tcW w:w="3120" w:type="dxa"/>
          </w:tcPr>
          <w:p w14:paraId="3550E668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7BA3EDE2" w14:textId="77777777" w:rsidR="00B168A1" w:rsidRPr="00976AFD" w:rsidRDefault="00B168A1" w:rsidP="00693B44">
            <w:r w:rsidRPr="00976AFD">
              <w:t>Search minimum in RT range (min)</w:t>
            </w:r>
          </w:p>
        </w:tc>
        <w:tc>
          <w:tcPr>
            <w:tcW w:w="2250" w:type="dxa"/>
          </w:tcPr>
          <w:p w14:paraId="5AE9E997" w14:textId="77777777" w:rsidR="00B168A1" w:rsidRPr="00976AFD" w:rsidRDefault="00B168A1" w:rsidP="00693B44">
            <w:r w:rsidRPr="00976AFD">
              <w:t>.08</w:t>
            </w:r>
          </w:p>
        </w:tc>
      </w:tr>
      <w:tr w:rsidR="00B168A1" w:rsidRPr="00976AFD" w14:paraId="7D7D5C55" w14:textId="77777777" w:rsidTr="00693B44">
        <w:tc>
          <w:tcPr>
            <w:tcW w:w="3120" w:type="dxa"/>
          </w:tcPr>
          <w:p w14:paraId="27F89D20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07B0AB05" w14:textId="77777777" w:rsidR="00B168A1" w:rsidRPr="00976AFD" w:rsidRDefault="00B168A1" w:rsidP="00693B44">
            <w:r w:rsidRPr="00976AFD">
              <w:t>Minimum relative height</w:t>
            </w:r>
          </w:p>
        </w:tc>
        <w:tc>
          <w:tcPr>
            <w:tcW w:w="2250" w:type="dxa"/>
          </w:tcPr>
          <w:p w14:paraId="1F9DA2DB" w14:textId="77777777" w:rsidR="00B168A1" w:rsidRPr="00976AFD" w:rsidRDefault="00B168A1" w:rsidP="00693B44">
            <w:r w:rsidRPr="00976AFD">
              <w:t>26</w:t>
            </w:r>
          </w:p>
        </w:tc>
      </w:tr>
      <w:tr w:rsidR="00B168A1" w:rsidRPr="00976AFD" w14:paraId="307A0EB2" w14:textId="77777777" w:rsidTr="00693B44">
        <w:tc>
          <w:tcPr>
            <w:tcW w:w="3120" w:type="dxa"/>
          </w:tcPr>
          <w:p w14:paraId="4D4C3299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7F3DEC06" w14:textId="77777777" w:rsidR="00B168A1" w:rsidRPr="00976AFD" w:rsidRDefault="00B168A1" w:rsidP="00693B44">
            <w:r w:rsidRPr="00976AFD">
              <w:t>Minimum absolute height</w:t>
            </w:r>
          </w:p>
        </w:tc>
        <w:tc>
          <w:tcPr>
            <w:tcW w:w="2250" w:type="dxa"/>
          </w:tcPr>
          <w:p w14:paraId="05949739" w14:textId="77777777" w:rsidR="00B168A1" w:rsidRPr="00976AFD" w:rsidRDefault="00B168A1" w:rsidP="00693B44">
            <w:r w:rsidRPr="00976AFD">
              <w:t>1E7</w:t>
            </w:r>
          </w:p>
        </w:tc>
      </w:tr>
      <w:tr w:rsidR="00B168A1" w:rsidRPr="00976AFD" w14:paraId="598EFF69" w14:textId="77777777" w:rsidTr="00693B44">
        <w:tc>
          <w:tcPr>
            <w:tcW w:w="3120" w:type="dxa"/>
          </w:tcPr>
          <w:p w14:paraId="559283DA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70D91D15" w14:textId="77777777" w:rsidR="00B168A1" w:rsidRPr="00976AFD" w:rsidRDefault="00B168A1" w:rsidP="00693B44">
            <w:r w:rsidRPr="00976AFD">
              <w:t>Min ratio of peak top/edge</w:t>
            </w:r>
          </w:p>
        </w:tc>
        <w:tc>
          <w:tcPr>
            <w:tcW w:w="2250" w:type="dxa"/>
          </w:tcPr>
          <w:p w14:paraId="543D9521" w14:textId="77777777" w:rsidR="00B168A1" w:rsidRPr="00976AFD" w:rsidRDefault="00B168A1" w:rsidP="00693B44">
            <w:r w:rsidRPr="00976AFD">
              <w:t>1.19</w:t>
            </w:r>
          </w:p>
        </w:tc>
      </w:tr>
      <w:tr w:rsidR="00B168A1" w:rsidRPr="00976AFD" w14:paraId="0F9D974A" w14:textId="77777777" w:rsidTr="00693B44">
        <w:tc>
          <w:tcPr>
            <w:tcW w:w="3120" w:type="dxa"/>
          </w:tcPr>
          <w:p w14:paraId="5DE9329D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56479836" w14:textId="77777777" w:rsidR="00B168A1" w:rsidRPr="00976AFD" w:rsidRDefault="00B168A1" w:rsidP="00693B44">
            <w:r w:rsidRPr="00976AFD">
              <w:t>Peak duration range (min)</w:t>
            </w:r>
          </w:p>
        </w:tc>
        <w:tc>
          <w:tcPr>
            <w:tcW w:w="2250" w:type="dxa"/>
          </w:tcPr>
          <w:p w14:paraId="13A72E08" w14:textId="77777777" w:rsidR="00B168A1" w:rsidRPr="00976AFD" w:rsidRDefault="00B168A1" w:rsidP="00693B44">
            <w:r w:rsidRPr="00976AFD">
              <w:t>0.01-1.00</w:t>
            </w:r>
          </w:p>
        </w:tc>
      </w:tr>
      <w:tr w:rsidR="00B168A1" w:rsidRPr="00976AFD" w14:paraId="7473339C" w14:textId="77777777" w:rsidTr="00693B44">
        <w:tc>
          <w:tcPr>
            <w:tcW w:w="3120" w:type="dxa"/>
          </w:tcPr>
          <w:p w14:paraId="2BC1B612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41728F41" w14:textId="77777777" w:rsidR="00B168A1" w:rsidRPr="00976AFD" w:rsidRDefault="00B168A1" w:rsidP="00693B44">
            <w:r w:rsidRPr="00976AFD">
              <w:rPr>
                <w:i/>
              </w:rPr>
              <w:t xml:space="preserve">m/z </w:t>
            </w:r>
            <w:r w:rsidRPr="00976AFD">
              <w:t xml:space="preserve">Range for MS2 Scan Pairing (Da) </w:t>
            </w:r>
          </w:p>
        </w:tc>
        <w:tc>
          <w:tcPr>
            <w:tcW w:w="2250" w:type="dxa"/>
          </w:tcPr>
          <w:p w14:paraId="62EE8BB9" w14:textId="77777777" w:rsidR="00B168A1" w:rsidRPr="00976AFD" w:rsidRDefault="00B168A1" w:rsidP="00693B44">
            <w:r w:rsidRPr="00976AFD">
              <w:t>0.01</w:t>
            </w:r>
          </w:p>
        </w:tc>
      </w:tr>
      <w:tr w:rsidR="00B168A1" w:rsidRPr="00976AFD" w14:paraId="5C0EAE96" w14:textId="77777777" w:rsidTr="00693B44">
        <w:tc>
          <w:tcPr>
            <w:tcW w:w="3120" w:type="dxa"/>
            <w:tcBorders>
              <w:bottom w:val="single" w:sz="4" w:space="0" w:color="auto"/>
            </w:tcBorders>
          </w:tcPr>
          <w:p w14:paraId="028FEE19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66ADE376" w14:textId="77777777" w:rsidR="00B168A1" w:rsidRPr="00976AFD" w:rsidRDefault="00B168A1" w:rsidP="00693B44">
            <w:r w:rsidRPr="00976AFD">
              <w:t>RT Range for MS2 Scan Pairing (min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7FC106B" w14:textId="77777777" w:rsidR="00B168A1" w:rsidRPr="00976AFD" w:rsidRDefault="00B168A1" w:rsidP="00693B44">
            <w:r w:rsidRPr="00976AFD">
              <w:t>0.1</w:t>
            </w:r>
          </w:p>
        </w:tc>
      </w:tr>
      <w:tr w:rsidR="00B168A1" w:rsidRPr="00976AFD" w14:paraId="076D29FE" w14:textId="77777777" w:rsidTr="00693B44">
        <w:tc>
          <w:tcPr>
            <w:tcW w:w="3120" w:type="dxa"/>
            <w:tcBorders>
              <w:top w:val="single" w:sz="4" w:space="0" w:color="auto"/>
            </w:tcBorders>
          </w:tcPr>
          <w:p w14:paraId="3A4CA8E7" w14:textId="77777777" w:rsidR="00B168A1" w:rsidRPr="00976AFD" w:rsidRDefault="00B168A1" w:rsidP="00693B44">
            <w:r w:rsidRPr="00976AFD">
              <w:t>Isotopic Peak Grouper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29F87BCA" w14:textId="77777777" w:rsidR="00B168A1" w:rsidRPr="00976AFD" w:rsidRDefault="00B168A1" w:rsidP="00693B44">
            <w:r w:rsidRPr="00976AFD">
              <w:t>Retention Time Tolerance (min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CB1AE01" w14:textId="77777777" w:rsidR="00B168A1" w:rsidRPr="00976AFD" w:rsidRDefault="00B168A1" w:rsidP="00693B44">
            <w:r w:rsidRPr="00976AFD">
              <w:t>0.1</w:t>
            </w:r>
          </w:p>
        </w:tc>
      </w:tr>
      <w:tr w:rsidR="00B168A1" w:rsidRPr="00976AFD" w14:paraId="29637100" w14:textId="77777777" w:rsidTr="00693B44">
        <w:tc>
          <w:tcPr>
            <w:tcW w:w="3120" w:type="dxa"/>
          </w:tcPr>
          <w:p w14:paraId="01F0AFA6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098F1387" w14:textId="77777777" w:rsidR="00B168A1" w:rsidRPr="00976AFD" w:rsidRDefault="00B168A1" w:rsidP="00693B44">
            <w:r w:rsidRPr="00976AFD">
              <w:rPr>
                <w:i/>
              </w:rPr>
              <w:t>m/z</w:t>
            </w:r>
            <w:r w:rsidRPr="00976AFD">
              <w:t xml:space="preserve"> tolerance (ppm)</w:t>
            </w:r>
          </w:p>
        </w:tc>
        <w:tc>
          <w:tcPr>
            <w:tcW w:w="2250" w:type="dxa"/>
          </w:tcPr>
          <w:p w14:paraId="50ECD991" w14:textId="77777777" w:rsidR="00B168A1" w:rsidRPr="00976AFD" w:rsidRDefault="00B168A1" w:rsidP="00693B44">
            <w:r w:rsidRPr="00976AFD">
              <w:t>10</w:t>
            </w:r>
          </w:p>
        </w:tc>
      </w:tr>
      <w:tr w:rsidR="00B168A1" w:rsidRPr="00976AFD" w14:paraId="0134F75F" w14:textId="77777777" w:rsidTr="00693B44">
        <w:tc>
          <w:tcPr>
            <w:tcW w:w="3120" w:type="dxa"/>
          </w:tcPr>
          <w:p w14:paraId="66F2D5AE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0CFC5565" w14:textId="77777777" w:rsidR="00B168A1" w:rsidRPr="00976AFD" w:rsidRDefault="00B168A1" w:rsidP="00693B44">
            <w:r w:rsidRPr="00976AFD">
              <w:t>Monotonic Shape</w:t>
            </w:r>
          </w:p>
        </w:tc>
        <w:tc>
          <w:tcPr>
            <w:tcW w:w="2250" w:type="dxa"/>
          </w:tcPr>
          <w:p w14:paraId="4764CDB8" w14:textId="77777777" w:rsidR="00B168A1" w:rsidRPr="00976AFD" w:rsidRDefault="00B168A1" w:rsidP="00693B44">
            <w:r w:rsidRPr="00976AFD">
              <w:t>Yes</w:t>
            </w:r>
          </w:p>
        </w:tc>
      </w:tr>
      <w:tr w:rsidR="00B168A1" w:rsidRPr="00976AFD" w14:paraId="784B92DD" w14:textId="77777777" w:rsidTr="00693B44">
        <w:tc>
          <w:tcPr>
            <w:tcW w:w="3120" w:type="dxa"/>
          </w:tcPr>
          <w:p w14:paraId="68029DB9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4769B479" w14:textId="77777777" w:rsidR="00B168A1" w:rsidRPr="00976AFD" w:rsidRDefault="00B168A1" w:rsidP="00693B44">
            <w:r w:rsidRPr="00976AFD">
              <w:t>Maximum Charge</w:t>
            </w:r>
          </w:p>
        </w:tc>
        <w:tc>
          <w:tcPr>
            <w:tcW w:w="2250" w:type="dxa"/>
          </w:tcPr>
          <w:p w14:paraId="3D3D6B56" w14:textId="77777777" w:rsidR="00B168A1" w:rsidRPr="00976AFD" w:rsidRDefault="00B168A1" w:rsidP="00693B44">
            <w:r w:rsidRPr="00976AFD">
              <w:t>3</w:t>
            </w:r>
          </w:p>
        </w:tc>
      </w:tr>
      <w:tr w:rsidR="00B168A1" w:rsidRPr="00976AFD" w14:paraId="05FA1E80" w14:textId="77777777" w:rsidTr="00693B44">
        <w:tc>
          <w:tcPr>
            <w:tcW w:w="3120" w:type="dxa"/>
            <w:tcBorders>
              <w:bottom w:val="single" w:sz="4" w:space="0" w:color="auto"/>
            </w:tcBorders>
          </w:tcPr>
          <w:p w14:paraId="064E1336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7C43B9E2" w14:textId="77777777" w:rsidR="00B168A1" w:rsidRPr="00976AFD" w:rsidRDefault="00B168A1" w:rsidP="00693B44">
            <w:r w:rsidRPr="00976AFD">
              <w:t>Representative isotop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D3F06F1" w14:textId="77777777" w:rsidR="00B168A1" w:rsidRPr="00976AFD" w:rsidRDefault="00B168A1" w:rsidP="00693B44">
            <w:pPr>
              <w:rPr>
                <w:i/>
              </w:rPr>
            </w:pPr>
            <w:r w:rsidRPr="00976AFD">
              <w:t xml:space="preserve">Lowest </w:t>
            </w:r>
            <w:r w:rsidRPr="00976AFD">
              <w:rPr>
                <w:i/>
              </w:rPr>
              <w:t>m/z</w:t>
            </w:r>
          </w:p>
        </w:tc>
      </w:tr>
      <w:tr w:rsidR="00B168A1" w:rsidRPr="00976AFD" w14:paraId="034AAB65" w14:textId="77777777" w:rsidTr="00693B44">
        <w:tc>
          <w:tcPr>
            <w:tcW w:w="3120" w:type="dxa"/>
            <w:tcBorders>
              <w:top w:val="single" w:sz="4" w:space="0" w:color="auto"/>
            </w:tcBorders>
          </w:tcPr>
          <w:p w14:paraId="6770CAE5" w14:textId="77777777" w:rsidR="00B168A1" w:rsidRPr="00976AFD" w:rsidRDefault="00B168A1" w:rsidP="00693B44">
            <w:r w:rsidRPr="00976AFD">
              <w:t>Join aligner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6D24AE72" w14:textId="77777777" w:rsidR="00B168A1" w:rsidRPr="00976AFD" w:rsidRDefault="00B168A1" w:rsidP="00693B44">
            <w:r w:rsidRPr="00976AFD">
              <w:rPr>
                <w:i/>
              </w:rPr>
              <w:t>m/z</w:t>
            </w:r>
            <w:r w:rsidRPr="00976AFD">
              <w:t xml:space="preserve"> tolerance (ppm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34543E6" w14:textId="77777777" w:rsidR="00B168A1" w:rsidRPr="00976AFD" w:rsidRDefault="00B168A1" w:rsidP="00693B44">
            <w:r w:rsidRPr="00976AFD">
              <w:t>15</w:t>
            </w:r>
          </w:p>
        </w:tc>
      </w:tr>
      <w:tr w:rsidR="00B168A1" w:rsidRPr="00976AFD" w14:paraId="1DBC8B37" w14:textId="77777777" w:rsidTr="00693B44">
        <w:tc>
          <w:tcPr>
            <w:tcW w:w="3120" w:type="dxa"/>
          </w:tcPr>
          <w:p w14:paraId="629DF730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6120E0CD" w14:textId="77777777" w:rsidR="00B168A1" w:rsidRPr="00976AFD" w:rsidRDefault="00B168A1" w:rsidP="00693B44">
            <w:r w:rsidRPr="00976AFD">
              <w:rPr>
                <w:i/>
              </w:rPr>
              <w:t xml:space="preserve">m/z </w:t>
            </w:r>
            <w:r w:rsidRPr="00976AFD">
              <w:t>to RT weight</w:t>
            </w:r>
          </w:p>
        </w:tc>
        <w:tc>
          <w:tcPr>
            <w:tcW w:w="2250" w:type="dxa"/>
          </w:tcPr>
          <w:p w14:paraId="455D0CB0" w14:textId="77777777" w:rsidR="00B168A1" w:rsidRPr="00976AFD" w:rsidRDefault="00B168A1" w:rsidP="00693B44">
            <w:r w:rsidRPr="00976AFD">
              <w:t>1-1</w:t>
            </w:r>
          </w:p>
        </w:tc>
      </w:tr>
      <w:tr w:rsidR="00B168A1" w:rsidRPr="00976AFD" w14:paraId="65570822" w14:textId="77777777" w:rsidTr="00693B44">
        <w:tc>
          <w:tcPr>
            <w:tcW w:w="3120" w:type="dxa"/>
            <w:tcBorders>
              <w:bottom w:val="single" w:sz="4" w:space="0" w:color="auto"/>
            </w:tcBorders>
          </w:tcPr>
          <w:p w14:paraId="65357733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14:paraId="4F2ABE89" w14:textId="77777777" w:rsidR="00B168A1" w:rsidRPr="00976AFD" w:rsidRDefault="00B168A1" w:rsidP="00693B44">
            <w:r w:rsidRPr="00976AFD">
              <w:t>Retention Time Tolerance (min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5DC73E6" w14:textId="77777777" w:rsidR="00B168A1" w:rsidRPr="00976AFD" w:rsidRDefault="00B168A1" w:rsidP="00693B44">
            <w:r w:rsidRPr="00976AFD">
              <w:t>0.25</w:t>
            </w:r>
          </w:p>
        </w:tc>
      </w:tr>
      <w:tr w:rsidR="00B168A1" w:rsidRPr="00976AFD" w14:paraId="00094D16" w14:textId="77777777" w:rsidTr="00693B44">
        <w:tc>
          <w:tcPr>
            <w:tcW w:w="3120" w:type="dxa"/>
            <w:tcBorders>
              <w:top w:val="single" w:sz="4" w:space="0" w:color="auto"/>
            </w:tcBorders>
          </w:tcPr>
          <w:p w14:paraId="56DFE86D" w14:textId="77777777" w:rsidR="00B168A1" w:rsidRPr="00976AFD" w:rsidRDefault="00B168A1" w:rsidP="00693B44">
            <w:r w:rsidRPr="00976AFD">
              <w:t>Row filtering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14:paraId="66E482E6" w14:textId="77777777" w:rsidR="00B168A1" w:rsidRPr="00976AFD" w:rsidRDefault="00B168A1" w:rsidP="00693B44">
            <w:r w:rsidRPr="00976AFD">
              <w:t>Retention Tim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77EA192" w14:textId="77777777" w:rsidR="00B168A1" w:rsidRPr="00976AFD" w:rsidRDefault="00B168A1" w:rsidP="00693B44">
            <w:r w:rsidRPr="00976AFD">
              <w:t>0.20-12 min</w:t>
            </w:r>
          </w:p>
        </w:tc>
      </w:tr>
      <w:tr w:rsidR="00B168A1" w:rsidRPr="00976AFD" w14:paraId="37D57205" w14:textId="77777777" w:rsidTr="00693B44">
        <w:tc>
          <w:tcPr>
            <w:tcW w:w="3120" w:type="dxa"/>
          </w:tcPr>
          <w:p w14:paraId="7FDEFFCF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29089898" w14:textId="77777777" w:rsidR="00B168A1" w:rsidRPr="00976AFD" w:rsidRDefault="00B168A1" w:rsidP="00693B44">
            <w:r w:rsidRPr="00976AFD">
              <w:t>Keep only peaks with MS2 scan</w:t>
            </w:r>
          </w:p>
        </w:tc>
        <w:tc>
          <w:tcPr>
            <w:tcW w:w="2250" w:type="dxa"/>
          </w:tcPr>
          <w:p w14:paraId="49D2D22A" w14:textId="77777777" w:rsidR="00B168A1" w:rsidRPr="00976AFD" w:rsidRDefault="00B168A1" w:rsidP="00693B44">
            <w:r w:rsidRPr="00976AFD">
              <w:t>Enabled</w:t>
            </w:r>
          </w:p>
        </w:tc>
      </w:tr>
      <w:tr w:rsidR="00B168A1" w:rsidRPr="00976AFD" w14:paraId="5F67E092" w14:textId="77777777" w:rsidTr="00693B44">
        <w:tc>
          <w:tcPr>
            <w:tcW w:w="3120" w:type="dxa"/>
          </w:tcPr>
          <w:p w14:paraId="1283FEB7" w14:textId="77777777" w:rsidR="00B168A1" w:rsidRPr="00976AFD" w:rsidRDefault="00B168A1" w:rsidP="00693B44">
            <w:r w:rsidRPr="00976AFD">
              <w:t xml:space="preserve"> </w:t>
            </w:r>
          </w:p>
        </w:tc>
        <w:tc>
          <w:tcPr>
            <w:tcW w:w="3990" w:type="dxa"/>
          </w:tcPr>
          <w:p w14:paraId="6CCF5E3C" w14:textId="77777777" w:rsidR="00B168A1" w:rsidRPr="00976AFD" w:rsidRDefault="00B168A1" w:rsidP="00693B44">
            <w:r w:rsidRPr="00976AFD">
              <w:t>Minimum peaks in a row</w:t>
            </w:r>
          </w:p>
        </w:tc>
        <w:tc>
          <w:tcPr>
            <w:tcW w:w="2250" w:type="dxa"/>
          </w:tcPr>
          <w:p w14:paraId="6A5F26FE" w14:textId="77777777" w:rsidR="00B168A1" w:rsidRPr="00976AFD" w:rsidRDefault="00B168A1" w:rsidP="00693B44">
            <w:r w:rsidRPr="00976AFD">
              <w:t>2 (for duplicates)</w:t>
            </w:r>
          </w:p>
        </w:tc>
      </w:tr>
    </w:tbl>
    <w:p w14:paraId="5D31F528" w14:textId="57908F45" w:rsidR="00B168A1" w:rsidRDefault="00B168A1"/>
    <w:p w14:paraId="5FD52387" w14:textId="77777777" w:rsidR="00B168A1" w:rsidRDefault="00B168A1">
      <w:pPr>
        <w:spacing w:after="160" w:line="259" w:lineRule="auto"/>
      </w:pPr>
      <w:r>
        <w:br w:type="page"/>
      </w:r>
    </w:p>
    <w:p w14:paraId="12FA46E1" w14:textId="469272AD" w:rsidR="00B168A1" w:rsidRPr="00B168A1" w:rsidRDefault="00B168A1" w:rsidP="00B168A1">
      <w:pPr>
        <w:pStyle w:val="SMHeading"/>
        <w:rPr>
          <w:bCs w:val="0"/>
        </w:rPr>
      </w:pPr>
      <w:r w:rsidRPr="00B168A1">
        <w:rPr>
          <w:bCs w:val="0"/>
        </w:rPr>
        <w:lastRenderedPageBreak/>
        <w:t xml:space="preserve">Part </w:t>
      </w:r>
      <w:r>
        <w:rPr>
          <w:bCs w:val="0"/>
        </w:rPr>
        <w:t>C</w:t>
      </w:r>
    </w:p>
    <w:p w14:paraId="0EC0ED9A" w14:textId="77777777" w:rsidR="00B168A1" w:rsidRPr="00DC623A" w:rsidRDefault="00B168A1" w:rsidP="00B168A1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Style w:val="TableGridLight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75"/>
        <w:gridCol w:w="4500"/>
      </w:tblGrid>
      <w:tr w:rsidR="00B168A1" w:rsidRPr="00976AFD" w14:paraId="2EA4C243" w14:textId="77777777" w:rsidTr="00693B44">
        <w:trPr>
          <w:trHeight w:val="432"/>
        </w:trPr>
        <w:tc>
          <w:tcPr>
            <w:tcW w:w="4675" w:type="dxa"/>
            <w:tcBorders>
              <w:bottom w:val="single" w:sz="4" w:space="0" w:color="auto"/>
            </w:tcBorders>
          </w:tcPr>
          <w:p w14:paraId="1A67F494" w14:textId="77777777" w:rsidR="00B168A1" w:rsidRPr="00976AFD" w:rsidRDefault="00B168A1" w:rsidP="00693B44">
            <w:pPr>
              <w:jc w:val="center"/>
              <w:rPr>
                <w:b/>
              </w:rPr>
            </w:pPr>
            <w:r w:rsidRPr="00976AFD">
              <w:rPr>
                <w:b/>
              </w:rPr>
              <w:t>Parameter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211E9E1F" w14:textId="77777777" w:rsidR="00B168A1" w:rsidRPr="00976AFD" w:rsidRDefault="00B168A1" w:rsidP="00693B44">
            <w:pPr>
              <w:jc w:val="center"/>
              <w:rPr>
                <w:b/>
              </w:rPr>
            </w:pPr>
            <w:r w:rsidRPr="00976AFD">
              <w:rPr>
                <w:b/>
              </w:rPr>
              <w:t>Value</w:t>
            </w:r>
          </w:p>
        </w:tc>
      </w:tr>
      <w:tr w:rsidR="00B168A1" w:rsidRPr="00976AFD" w14:paraId="213256D3" w14:textId="77777777" w:rsidTr="00693B44">
        <w:trPr>
          <w:trHeight w:val="432"/>
        </w:trPr>
        <w:tc>
          <w:tcPr>
            <w:tcW w:w="4675" w:type="dxa"/>
            <w:tcBorders>
              <w:top w:val="single" w:sz="4" w:space="0" w:color="auto"/>
            </w:tcBorders>
          </w:tcPr>
          <w:p w14:paraId="01BD4442" w14:textId="77777777" w:rsidR="00B168A1" w:rsidRPr="00976AFD" w:rsidRDefault="00B168A1" w:rsidP="00693B44">
            <w:r w:rsidRPr="00976AFD">
              <w:t>MS/MS fragment ions filtering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54F04921" w14:textId="77777777" w:rsidR="00B168A1" w:rsidRPr="00976AFD" w:rsidRDefault="00B168A1" w:rsidP="00693B44">
            <w:r w:rsidRPr="00976AFD">
              <w:t>+/- 17 Da of the precursor m/z</w:t>
            </w:r>
          </w:p>
        </w:tc>
      </w:tr>
      <w:tr w:rsidR="00B168A1" w:rsidRPr="00976AFD" w14:paraId="20547C66" w14:textId="77777777" w:rsidTr="00693B44">
        <w:trPr>
          <w:trHeight w:val="432"/>
        </w:trPr>
        <w:tc>
          <w:tcPr>
            <w:tcW w:w="4675" w:type="dxa"/>
          </w:tcPr>
          <w:p w14:paraId="2339B359" w14:textId="77777777" w:rsidR="00B168A1" w:rsidRPr="00976AFD" w:rsidRDefault="00B168A1" w:rsidP="00693B44">
            <w:r w:rsidRPr="00976AFD">
              <w:t>MS/MS spectra were window filtered</w:t>
            </w:r>
          </w:p>
        </w:tc>
        <w:tc>
          <w:tcPr>
            <w:tcW w:w="4500" w:type="dxa"/>
          </w:tcPr>
          <w:p w14:paraId="77A216E0" w14:textId="77777777" w:rsidR="00B168A1" w:rsidRPr="00976AFD" w:rsidRDefault="00B168A1" w:rsidP="00693B44">
            <w:r w:rsidRPr="00976AFD">
              <w:t>6 fragment ions in the +/- 50 Da window</w:t>
            </w:r>
          </w:p>
        </w:tc>
      </w:tr>
      <w:tr w:rsidR="00B168A1" w:rsidRPr="00976AFD" w14:paraId="70F1DF78" w14:textId="77777777" w:rsidTr="00693B44">
        <w:trPr>
          <w:trHeight w:val="432"/>
        </w:trPr>
        <w:tc>
          <w:tcPr>
            <w:tcW w:w="4675" w:type="dxa"/>
          </w:tcPr>
          <w:p w14:paraId="6435139E" w14:textId="77777777" w:rsidR="00B168A1" w:rsidRPr="00976AFD" w:rsidRDefault="00B168A1" w:rsidP="00693B44">
            <w:r w:rsidRPr="00976AFD">
              <w:t>precursor ion mass tolerance</w:t>
            </w:r>
          </w:p>
        </w:tc>
        <w:tc>
          <w:tcPr>
            <w:tcW w:w="4500" w:type="dxa"/>
          </w:tcPr>
          <w:p w14:paraId="633E87F0" w14:textId="77777777" w:rsidR="00B168A1" w:rsidRPr="00976AFD" w:rsidRDefault="00B168A1" w:rsidP="00693B44">
            <w:r w:rsidRPr="00976AFD">
              <w:t>0.02 Da</w:t>
            </w:r>
          </w:p>
        </w:tc>
      </w:tr>
      <w:tr w:rsidR="00B168A1" w:rsidRPr="00976AFD" w14:paraId="44476910" w14:textId="77777777" w:rsidTr="00693B44">
        <w:trPr>
          <w:trHeight w:val="432"/>
        </w:trPr>
        <w:tc>
          <w:tcPr>
            <w:tcW w:w="4675" w:type="dxa"/>
          </w:tcPr>
          <w:p w14:paraId="0A170445" w14:textId="77777777" w:rsidR="00B168A1" w:rsidRPr="00976AFD" w:rsidRDefault="00B168A1" w:rsidP="00693B44">
            <w:r w:rsidRPr="00976AFD">
              <w:t>MS/MS fragment ion tolerance</w:t>
            </w:r>
          </w:p>
        </w:tc>
        <w:tc>
          <w:tcPr>
            <w:tcW w:w="4500" w:type="dxa"/>
          </w:tcPr>
          <w:p w14:paraId="300B8057" w14:textId="77777777" w:rsidR="00B168A1" w:rsidRPr="00976AFD" w:rsidRDefault="00B168A1" w:rsidP="00693B44">
            <w:r w:rsidRPr="00976AFD">
              <w:t>0.02 Da</w:t>
            </w:r>
          </w:p>
        </w:tc>
      </w:tr>
      <w:tr w:rsidR="00B168A1" w:rsidRPr="00976AFD" w14:paraId="3794BC0A" w14:textId="77777777" w:rsidTr="00693B44">
        <w:trPr>
          <w:trHeight w:val="432"/>
        </w:trPr>
        <w:tc>
          <w:tcPr>
            <w:tcW w:w="4675" w:type="dxa"/>
          </w:tcPr>
          <w:p w14:paraId="02967464" w14:textId="77777777" w:rsidR="00B168A1" w:rsidRPr="00976AFD" w:rsidRDefault="00B168A1" w:rsidP="00693B44">
            <w:r w:rsidRPr="00976AFD">
              <w:t>cosine score</w:t>
            </w:r>
          </w:p>
        </w:tc>
        <w:tc>
          <w:tcPr>
            <w:tcW w:w="4500" w:type="dxa"/>
          </w:tcPr>
          <w:p w14:paraId="60FBD12E" w14:textId="77777777" w:rsidR="00B168A1" w:rsidRPr="00976AFD" w:rsidRDefault="00B168A1" w:rsidP="00693B44">
            <w:r w:rsidRPr="00976AFD">
              <w:rPr>
                <w:rFonts w:eastAsia="Gungsuh"/>
              </w:rPr>
              <w:t>≥</w:t>
            </w:r>
            <w:r w:rsidRPr="00976AFD">
              <w:t>0.7</w:t>
            </w:r>
          </w:p>
        </w:tc>
      </w:tr>
      <w:tr w:rsidR="00B168A1" w:rsidRPr="00976AFD" w14:paraId="2757A666" w14:textId="77777777" w:rsidTr="00693B44">
        <w:trPr>
          <w:trHeight w:val="432"/>
        </w:trPr>
        <w:tc>
          <w:tcPr>
            <w:tcW w:w="4675" w:type="dxa"/>
          </w:tcPr>
          <w:p w14:paraId="5FFE8C72" w14:textId="77777777" w:rsidR="00B168A1" w:rsidRPr="00976AFD" w:rsidRDefault="00B168A1" w:rsidP="00693B44">
            <w:r w:rsidRPr="00976AFD">
              <w:t>Minimum matched peaks</w:t>
            </w:r>
          </w:p>
        </w:tc>
        <w:tc>
          <w:tcPr>
            <w:tcW w:w="4500" w:type="dxa"/>
          </w:tcPr>
          <w:p w14:paraId="435ECFD3" w14:textId="77777777" w:rsidR="00B168A1" w:rsidRPr="00976AFD" w:rsidRDefault="00B168A1" w:rsidP="00693B44">
            <w:r w:rsidRPr="00976AFD">
              <w:t>4</w:t>
            </w:r>
          </w:p>
        </w:tc>
      </w:tr>
      <w:tr w:rsidR="00B168A1" w:rsidRPr="00976AFD" w14:paraId="7972B745" w14:textId="77777777" w:rsidTr="00693B44">
        <w:trPr>
          <w:trHeight w:val="432"/>
        </w:trPr>
        <w:tc>
          <w:tcPr>
            <w:tcW w:w="4675" w:type="dxa"/>
          </w:tcPr>
          <w:p w14:paraId="68975B3D" w14:textId="77777777" w:rsidR="00B168A1" w:rsidRPr="00976AFD" w:rsidRDefault="00B168A1" w:rsidP="00693B44">
            <w:r w:rsidRPr="00976AFD">
              <w:t>edges between two nodes</w:t>
            </w:r>
          </w:p>
        </w:tc>
        <w:tc>
          <w:tcPr>
            <w:tcW w:w="4500" w:type="dxa"/>
          </w:tcPr>
          <w:p w14:paraId="1194183E" w14:textId="77777777" w:rsidR="00B168A1" w:rsidRPr="00976AFD" w:rsidRDefault="00B168A1" w:rsidP="00693B44">
            <w:r w:rsidRPr="00976AFD">
              <w:t>10 most similar nodes</w:t>
            </w:r>
          </w:p>
        </w:tc>
      </w:tr>
      <w:tr w:rsidR="00B168A1" w:rsidRPr="00976AFD" w14:paraId="0DAEFCEC" w14:textId="77777777" w:rsidTr="00693B44">
        <w:trPr>
          <w:trHeight w:val="432"/>
        </w:trPr>
        <w:tc>
          <w:tcPr>
            <w:tcW w:w="4675" w:type="dxa"/>
          </w:tcPr>
          <w:p w14:paraId="40EDCD79" w14:textId="77777777" w:rsidR="00B168A1" w:rsidRPr="00976AFD" w:rsidRDefault="00B168A1" w:rsidP="00693B44">
            <w:r w:rsidRPr="00976AFD">
              <w:t>maximum size of a molecular family</w:t>
            </w:r>
          </w:p>
        </w:tc>
        <w:tc>
          <w:tcPr>
            <w:tcW w:w="4500" w:type="dxa"/>
          </w:tcPr>
          <w:p w14:paraId="7DF07B16" w14:textId="77777777" w:rsidR="00B168A1" w:rsidRPr="00976AFD" w:rsidRDefault="00B168A1" w:rsidP="00693B44">
            <w:r w:rsidRPr="00976AFD">
              <w:t>100</w:t>
            </w:r>
          </w:p>
        </w:tc>
      </w:tr>
      <w:tr w:rsidR="00B168A1" w:rsidRPr="00976AFD" w14:paraId="59753C05" w14:textId="77777777" w:rsidTr="00693B44">
        <w:trPr>
          <w:trHeight w:val="432"/>
        </w:trPr>
        <w:tc>
          <w:tcPr>
            <w:tcW w:w="4675" w:type="dxa"/>
          </w:tcPr>
          <w:p w14:paraId="0D299C04" w14:textId="77777777" w:rsidR="00B168A1" w:rsidRPr="00976AFD" w:rsidRDefault="00B168A1" w:rsidP="00693B44">
            <w:r w:rsidRPr="00976AFD">
              <w:t>analogue search mode</w:t>
            </w:r>
          </w:p>
        </w:tc>
        <w:tc>
          <w:tcPr>
            <w:tcW w:w="4500" w:type="dxa"/>
          </w:tcPr>
          <w:p w14:paraId="1052F45D" w14:textId="77777777" w:rsidR="00B168A1" w:rsidRPr="00976AFD" w:rsidRDefault="00B168A1" w:rsidP="00693B44">
            <w:r w:rsidRPr="00976AFD">
              <w:t xml:space="preserve"> enabled</w:t>
            </w:r>
          </w:p>
        </w:tc>
      </w:tr>
      <w:tr w:rsidR="00B168A1" w:rsidRPr="00976AFD" w14:paraId="26A5F97F" w14:textId="77777777" w:rsidTr="00693B44">
        <w:trPr>
          <w:trHeight w:val="432"/>
        </w:trPr>
        <w:tc>
          <w:tcPr>
            <w:tcW w:w="4675" w:type="dxa"/>
          </w:tcPr>
          <w:p w14:paraId="018C7A6A" w14:textId="77777777" w:rsidR="00B168A1" w:rsidRPr="00976AFD" w:rsidRDefault="00B168A1" w:rsidP="00693B44">
            <w:r w:rsidRPr="00976AFD">
              <w:t>MS/MS spectra</w:t>
            </w:r>
          </w:p>
        </w:tc>
        <w:tc>
          <w:tcPr>
            <w:tcW w:w="4500" w:type="dxa"/>
          </w:tcPr>
          <w:p w14:paraId="0540EBE2" w14:textId="77777777" w:rsidR="00B168A1" w:rsidRPr="00976AFD" w:rsidRDefault="00B168A1" w:rsidP="00693B44">
            <w:r w:rsidRPr="00976AFD">
              <w:t>200.0</w:t>
            </w:r>
          </w:p>
        </w:tc>
      </w:tr>
      <w:tr w:rsidR="00B168A1" w:rsidRPr="00976AFD" w14:paraId="16276435" w14:textId="77777777" w:rsidTr="00693B44">
        <w:trPr>
          <w:trHeight w:val="432"/>
        </w:trPr>
        <w:tc>
          <w:tcPr>
            <w:tcW w:w="4675" w:type="dxa"/>
          </w:tcPr>
          <w:p w14:paraId="48614B8B" w14:textId="77777777" w:rsidR="00B168A1" w:rsidRPr="00976AFD" w:rsidRDefault="00B168A1" w:rsidP="00693B44">
            <w:r w:rsidRPr="00976AFD">
              <w:t>matches kept between network spectra and library spectra</w:t>
            </w:r>
          </w:p>
        </w:tc>
        <w:tc>
          <w:tcPr>
            <w:tcW w:w="4500" w:type="dxa"/>
          </w:tcPr>
          <w:p w14:paraId="579BFC35" w14:textId="77777777" w:rsidR="00B168A1" w:rsidRPr="00976AFD" w:rsidRDefault="00B168A1" w:rsidP="00693B44">
            <w:r w:rsidRPr="00976AFD">
              <w:t xml:space="preserve"> </w:t>
            </w:r>
          </w:p>
        </w:tc>
      </w:tr>
      <w:tr w:rsidR="00B168A1" w:rsidRPr="00976AFD" w14:paraId="2AEF828E" w14:textId="77777777" w:rsidTr="00693B44">
        <w:trPr>
          <w:trHeight w:val="432"/>
        </w:trPr>
        <w:tc>
          <w:tcPr>
            <w:tcW w:w="4675" w:type="dxa"/>
          </w:tcPr>
          <w:p w14:paraId="003C0EC3" w14:textId="77777777" w:rsidR="00B168A1" w:rsidRPr="00976AFD" w:rsidRDefault="00B168A1" w:rsidP="00693B44">
            <w:r w:rsidRPr="00976AFD">
              <w:t>cosine score</w:t>
            </w:r>
          </w:p>
        </w:tc>
        <w:tc>
          <w:tcPr>
            <w:tcW w:w="4500" w:type="dxa"/>
          </w:tcPr>
          <w:p w14:paraId="1B0F0996" w14:textId="77777777" w:rsidR="00B168A1" w:rsidRPr="00976AFD" w:rsidRDefault="00B168A1" w:rsidP="00693B44">
            <w:r w:rsidRPr="00976AFD">
              <w:rPr>
                <w:rFonts w:eastAsia="Gungsuh"/>
              </w:rPr>
              <w:t>≥</w:t>
            </w:r>
            <w:r w:rsidRPr="00976AFD">
              <w:t>0.7</w:t>
            </w:r>
          </w:p>
        </w:tc>
      </w:tr>
      <w:tr w:rsidR="00B168A1" w:rsidRPr="00976AFD" w14:paraId="03E4CFA1" w14:textId="77777777" w:rsidTr="00693B44">
        <w:trPr>
          <w:trHeight w:val="432"/>
        </w:trPr>
        <w:tc>
          <w:tcPr>
            <w:tcW w:w="4675" w:type="dxa"/>
          </w:tcPr>
          <w:p w14:paraId="41705941" w14:textId="77777777" w:rsidR="00B168A1" w:rsidRPr="00976AFD" w:rsidRDefault="00B168A1" w:rsidP="00693B44">
            <w:r w:rsidRPr="00976AFD">
              <w:t>Minimum matched peaks</w:t>
            </w:r>
          </w:p>
        </w:tc>
        <w:tc>
          <w:tcPr>
            <w:tcW w:w="4500" w:type="dxa"/>
          </w:tcPr>
          <w:p w14:paraId="0E1CDA06" w14:textId="77777777" w:rsidR="00B168A1" w:rsidRPr="00976AFD" w:rsidRDefault="00B168A1" w:rsidP="00693B44">
            <w:r w:rsidRPr="00976AFD">
              <w:t>4</w:t>
            </w:r>
          </w:p>
        </w:tc>
      </w:tr>
    </w:tbl>
    <w:p w14:paraId="0664795D" w14:textId="77777777" w:rsidR="00EC3808" w:rsidRDefault="00EC3808"/>
    <w:sectPr w:rsidR="00EC3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FF8"/>
    <w:rsid w:val="00660FF8"/>
    <w:rsid w:val="00B168A1"/>
    <w:rsid w:val="00C57A55"/>
    <w:rsid w:val="00EA5FA7"/>
    <w:rsid w:val="00EC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D792A"/>
  <w15:chartTrackingRefBased/>
  <w15:docId w15:val="{72DF6D6F-4016-452A-9441-B9A013653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0FF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F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60FF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660FF8"/>
  </w:style>
  <w:style w:type="table" w:styleId="PlainTable2">
    <w:name w:val="Plain Table 2"/>
    <w:basedOn w:val="TableNormal"/>
    <w:uiPriority w:val="42"/>
    <w:rsid w:val="00660FF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60F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B168A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35912-BB93-488B-AC4E-6CE161D66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Karen L.</dc:creator>
  <cp:keywords/>
  <dc:description/>
  <cp:lastModifiedBy>Cichewicz, Robert H. II</cp:lastModifiedBy>
  <cp:revision>3</cp:revision>
  <dcterms:created xsi:type="dcterms:W3CDTF">2021-08-17T07:09:00Z</dcterms:created>
  <dcterms:modified xsi:type="dcterms:W3CDTF">2021-08-17T07:24:00Z</dcterms:modified>
</cp:coreProperties>
</file>